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CCA3D" w14:textId="25CD40B4" w:rsidR="000850BE" w:rsidRPr="006B67AC" w:rsidRDefault="000850BE" w:rsidP="006B67AC">
      <w:pPr>
        <w:rPr>
          <w:b/>
          <w:lang w:val="en-US"/>
        </w:rPr>
      </w:pPr>
      <w:proofErr w:type="gramStart"/>
      <w:r w:rsidRPr="006B67AC">
        <w:rPr>
          <w:b/>
          <w:lang w:val="en-US"/>
        </w:rPr>
        <w:t>Additional file</w:t>
      </w:r>
      <w:r w:rsidRPr="006B67AC">
        <w:rPr>
          <w:b/>
          <w:lang w:val="en-US" w:eastAsia="ja-JP"/>
        </w:rPr>
        <w:t xml:space="preserve"> </w:t>
      </w:r>
      <w:r w:rsidR="00AA2405" w:rsidRPr="006B67AC">
        <w:rPr>
          <w:b/>
          <w:lang w:val="en-US" w:eastAsia="ja-JP"/>
        </w:rPr>
        <w:t>5</w:t>
      </w:r>
      <w:r w:rsidR="00873A4B" w:rsidRPr="006B67AC">
        <w:rPr>
          <w:lang w:val="en-US" w:eastAsia="ja-JP"/>
        </w:rPr>
        <w:t>.</w:t>
      </w:r>
      <w:proofErr w:type="gramEnd"/>
      <w:r w:rsidR="00873A4B" w:rsidRPr="006B67AC">
        <w:rPr>
          <w:lang w:val="en-US" w:eastAsia="ja-JP"/>
        </w:rPr>
        <w:t xml:space="preserve"> </w:t>
      </w:r>
      <w:r w:rsidRPr="006B67AC">
        <w:rPr>
          <w:b/>
          <w:lang w:val="en-US"/>
        </w:rPr>
        <w:t>Primer set</w:t>
      </w:r>
      <w:r w:rsidR="00E2333F" w:rsidRPr="006B67AC">
        <w:rPr>
          <w:b/>
          <w:lang w:val="en-US" w:eastAsia="ja-JP"/>
        </w:rPr>
        <w:t>s</w:t>
      </w:r>
      <w:r w:rsidRPr="006B67AC">
        <w:rPr>
          <w:b/>
          <w:lang w:val="en-US"/>
        </w:rPr>
        <w:t xml:space="preserve"> for PC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5707"/>
        <w:gridCol w:w="1850"/>
      </w:tblGrid>
      <w:tr w:rsidR="008E1D97" w:rsidRPr="006B67AC" w14:paraId="435E37E5" w14:textId="77777777" w:rsidTr="008E1D97">
        <w:trPr>
          <w:trHeight w:val="315"/>
        </w:trPr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43D74CE4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Primers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noWrap/>
            <w:hideMark/>
          </w:tcPr>
          <w:p w14:paraId="35ADB2A7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Sequences (5'-3')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noWrap/>
            <w:hideMark/>
          </w:tcPr>
          <w:p w14:paraId="63AB72C1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Purpose</w:t>
            </w:r>
          </w:p>
        </w:tc>
      </w:tr>
      <w:tr w:rsidR="008E1D97" w:rsidRPr="006B67AC" w14:paraId="1C9DCE2B" w14:textId="77777777" w:rsidTr="008E1D97">
        <w:trPr>
          <w:trHeight w:val="315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1093279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IL11F</w:t>
            </w:r>
          </w:p>
        </w:tc>
        <w:tc>
          <w:tcPr>
            <w:tcW w:w="4403" w:type="dxa"/>
            <w:tcBorders>
              <w:top w:val="single" w:sz="4" w:space="0" w:color="auto"/>
            </w:tcBorders>
            <w:noWrap/>
            <w:hideMark/>
          </w:tcPr>
          <w:p w14:paraId="78632FDC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TCTCTTGGGCACTTGACGAAG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3000DD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Identification of IL11 mutant</w:t>
            </w:r>
          </w:p>
        </w:tc>
      </w:tr>
      <w:tr w:rsidR="008E1D97" w:rsidRPr="006B67AC" w14:paraId="204C8222" w14:textId="77777777" w:rsidTr="008E1D97">
        <w:trPr>
          <w:trHeight w:val="358"/>
        </w:trPr>
        <w:tc>
          <w:tcPr>
            <w:tcW w:w="1375" w:type="dxa"/>
            <w:noWrap/>
            <w:hideMark/>
          </w:tcPr>
          <w:p w14:paraId="6CFAFDB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IL11R</w:t>
            </w:r>
          </w:p>
        </w:tc>
        <w:tc>
          <w:tcPr>
            <w:tcW w:w="4403" w:type="dxa"/>
            <w:noWrap/>
            <w:hideMark/>
          </w:tcPr>
          <w:p w14:paraId="73E45B3A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TACTCGAAGCCTTGTCAGCAC</w:t>
            </w:r>
          </w:p>
        </w:tc>
        <w:tc>
          <w:tcPr>
            <w:tcW w:w="2744" w:type="dxa"/>
            <w:vMerge/>
            <w:noWrap/>
            <w:hideMark/>
          </w:tcPr>
          <w:p w14:paraId="1A8CA2C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5DAF3C30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322918C9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6DA8A6F7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7A1A4AA9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3D25F848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26A4F4F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1F</w:t>
            </w:r>
          </w:p>
        </w:tc>
        <w:tc>
          <w:tcPr>
            <w:tcW w:w="4403" w:type="dxa"/>
            <w:noWrap/>
            <w:hideMark/>
          </w:tcPr>
          <w:p w14:paraId="2155DD4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CCCTGCATTTTCTTCCCTC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7615CB52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 xml:space="preserve">Off-target analysis for </w:t>
            </w:r>
            <w:proofErr w:type="spellStart"/>
            <w:r w:rsidRPr="006B67AC">
              <w:rPr>
                <w:lang w:val="en-US" w:eastAsia="ja-JP"/>
              </w:rPr>
              <w:t>gRNA</w:t>
            </w:r>
            <w:proofErr w:type="spellEnd"/>
            <w:r w:rsidRPr="006B67AC">
              <w:rPr>
                <w:lang w:val="en-US" w:eastAsia="ja-JP"/>
              </w:rPr>
              <w:t xml:space="preserve"> A</w:t>
            </w:r>
          </w:p>
        </w:tc>
      </w:tr>
      <w:tr w:rsidR="008E1D97" w:rsidRPr="006B67AC" w14:paraId="02A9FC86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74B2C6C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1R</w:t>
            </w:r>
          </w:p>
        </w:tc>
        <w:tc>
          <w:tcPr>
            <w:tcW w:w="4403" w:type="dxa"/>
            <w:noWrap/>
            <w:hideMark/>
          </w:tcPr>
          <w:p w14:paraId="0980E4B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CAAGCCCCCTAAGTCAGA</w:t>
            </w:r>
          </w:p>
        </w:tc>
        <w:tc>
          <w:tcPr>
            <w:tcW w:w="2744" w:type="dxa"/>
            <w:vMerge/>
            <w:noWrap/>
            <w:hideMark/>
          </w:tcPr>
          <w:p w14:paraId="30D1FB7F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382D8D83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E495BCC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2F</w:t>
            </w:r>
          </w:p>
        </w:tc>
        <w:tc>
          <w:tcPr>
            <w:tcW w:w="4403" w:type="dxa"/>
            <w:noWrap/>
            <w:hideMark/>
          </w:tcPr>
          <w:p w14:paraId="6F53870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TGGTCCTTGTCCTTCTAGGC</w:t>
            </w:r>
          </w:p>
        </w:tc>
        <w:tc>
          <w:tcPr>
            <w:tcW w:w="2744" w:type="dxa"/>
            <w:vMerge/>
            <w:noWrap/>
            <w:hideMark/>
          </w:tcPr>
          <w:p w14:paraId="726F702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2E5B8E10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69AA73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2R</w:t>
            </w:r>
          </w:p>
        </w:tc>
        <w:tc>
          <w:tcPr>
            <w:tcW w:w="4403" w:type="dxa"/>
            <w:noWrap/>
            <w:hideMark/>
          </w:tcPr>
          <w:p w14:paraId="360EC86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GTGGTGGCTGAATGCTAAG</w:t>
            </w:r>
          </w:p>
        </w:tc>
        <w:tc>
          <w:tcPr>
            <w:tcW w:w="2744" w:type="dxa"/>
            <w:vMerge/>
            <w:noWrap/>
            <w:hideMark/>
          </w:tcPr>
          <w:p w14:paraId="702AA07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C8809F7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965CD9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3F</w:t>
            </w:r>
          </w:p>
        </w:tc>
        <w:tc>
          <w:tcPr>
            <w:tcW w:w="4403" w:type="dxa"/>
            <w:noWrap/>
            <w:hideMark/>
          </w:tcPr>
          <w:p w14:paraId="218BC74F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AGGGCACAGACTCACTCA</w:t>
            </w:r>
          </w:p>
        </w:tc>
        <w:tc>
          <w:tcPr>
            <w:tcW w:w="2744" w:type="dxa"/>
            <w:vMerge/>
            <w:noWrap/>
            <w:hideMark/>
          </w:tcPr>
          <w:p w14:paraId="0A69EBCF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741C497B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29F3113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3R</w:t>
            </w:r>
          </w:p>
        </w:tc>
        <w:tc>
          <w:tcPr>
            <w:tcW w:w="4403" w:type="dxa"/>
            <w:noWrap/>
            <w:hideMark/>
          </w:tcPr>
          <w:p w14:paraId="6CE72AB6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AACTCCCAAGGCTCAGTAA</w:t>
            </w:r>
          </w:p>
        </w:tc>
        <w:tc>
          <w:tcPr>
            <w:tcW w:w="2744" w:type="dxa"/>
            <w:vMerge/>
            <w:noWrap/>
            <w:hideMark/>
          </w:tcPr>
          <w:p w14:paraId="7B5E84DF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6F8ECC8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7C3BF83A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23AED5B6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05497EB6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0AECD686" w14:textId="77777777" w:rsidTr="008E1D97">
        <w:trPr>
          <w:trHeight w:val="350"/>
        </w:trPr>
        <w:tc>
          <w:tcPr>
            <w:tcW w:w="1375" w:type="dxa"/>
            <w:noWrap/>
            <w:hideMark/>
          </w:tcPr>
          <w:p w14:paraId="544A4584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1F</w:t>
            </w:r>
          </w:p>
        </w:tc>
        <w:tc>
          <w:tcPr>
            <w:tcW w:w="4403" w:type="dxa"/>
            <w:noWrap/>
            <w:hideMark/>
          </w:tcPr>
          <w:p w14:paraId="4059C26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ATGGCGGTTGACATTGTG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4E82CC85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 xml:space="preserve">Off-target analysis for </w:t>
            </w:r>
            <w:proofErr w:type="spellStart"/>
            <w:r w:rsidRPr="006B67AC">
              <w:rPr>
                <w:lang w:val="en-US" w:eastAsia="ja-JP"/>
              </w:rPr>
              <w:t>gRNA</w:t>
            </w:r>
            <w:proofErr w:type="spellEnd"/>
            <w:r w:rsidRPr="006B67AC">
              <w:rPr>
                <w:lang w:val="en-US" w:eastAsia="ja-JP"/>
              </w:rPr>
              <w:t xml:space="preserve"> B</w:t>
            </w:r>
          </w:p>
        </w:tc>
      </w:tr>
      <w:tr w:rsidR="008E1D97" w:rsidRPr="006B67AC" w14:paraId="7E2D8E32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3AEE7BB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1R</w:t>
            </w:r>
          </w:p>
        </w:tc>
        <w:tc>
          <w:tcPr>
            <w:tcW w:w="4403" w:type="dxa"/>
            <w:noWrap/>
            <w:hideMark/>
          </w:tcPr>
          <w:p w14:paraId="6A0DF02D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TGGGTGTCAGCTTCAGTGAG</w:t>
            </w:r>
          </w:p>
        </w:tc>
        <w:tc>
          <w:tcPr>
            <w:tcW w:w="2744" w:type="dxa"/>
            <w:vMerge/>
            <w:noWrap/>
            <w:hideMark/>
          </w:tcPr>
          <w:p w14:paraId="33C3EB7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0564A261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34B4FD1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2F</w:t>
            </w:r>
          </w:p>
        </w:tc>
        <w:tc>
          <w:tcPr>
            <w:tcW w:w="4403" w:type="dxa"/>
            <w:noWrap/>
            <w:hideMark/>
          </w:tcPr>
          <w:p w14:paraId="1E5D340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TTTCCCCTCCTCCAACAAG</w:t>
            </w:r>
          </w:p>
        </w:tc>
        <w:tc>
          <w:tcPr>
            <w:tcW w:w="2744" w:type="dxa"/>
            <w:vMerge/>
            <w:noWrap/>
            <w:hideMark/>
          </w:tcPr>
          <w:p w14:paraId="78A24CA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E5523B3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0B61DC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2R</w:t>
            </w:r>
          </w:p>
        </w:tc>
        <w:tc>
          <w:tcPr>
            <w:tcW w:w="4403" w:type="dxa"/>
            <w:noWrap/>
            <w:hideMark/>
          </w:tcPr>
          <w:p w14:paraId="65A06FF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TCTCCTTGCGTTTCCATGTG</w:t>
            </w:r>
          </w:p>
        </w:tc>
        <w:tc>
          <w:tcPr>
            <w:tcW w:w="2744" w:type="dxa"/>
            <w:vMerge/>
            <w:noWrap/>
            <w:hideMark/>
          </w:tcPr>
          <w:p w14:paraId="56F55F4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A44B9A5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3475C0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3F</w:t>
            </w:r>
          </w:p>
        </w:tc>
        <w:tc>
          <w:tcPr>
            <w:tcW w:w="4403" w:type="dxa"/>
            <w:noWrap/>
            <w:hideMark/>
          </w:tcPr>
          <w:p w14:paraId="23A13AE7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TGTGATGCTGGGGGATTAC</w:t>
            </w:r>
          </w:p>
        </w:tc>
        <w:tc>
          <w:tcPr>
            <w:tcW w:w="2744" w:type="dxa"/>
            <w:vMerge/>
            <w:noWrap/>
            <w:hideMark/>
          </w:tcPr>
          <w:p w14:paraId="7B5D6DA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D7B43E5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992D34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B3R</w:t>
            </w:r>
          </w:p>
        </w:tc>
        <w:tc>
          <w:tcPr>
            <w:tcW w:w="4403" w:type="dxa"/>
            <w:noWrap/>
            <w:hideMark/>
          </w:tcPr>
          <w:p w14:paraId="20BFE03A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CTTATGGGTGGGAAAACG</w:t>
            </w:r>
          </w:p>
        </w:tc>
        <w:tc>
          <w:tcPr>
            <w:tcW w:w="2744" w:type="dxa"/>
            <w:vMerge/>
            <w:noWrap/>
            <w:hideMark/>
          </w:tcPr>
          <w:p w14:paraId="7C09C29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2782EF0C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CE879A4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1D8F4D11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1D8C3967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6E47A8AC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651975E6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1F</w:t>
            </w:r>
          </w:p>
        </w:tc>
        <w:tc>
          <w:tcPr>
            <w:tcW w:w="4403" w:type="dxa"/>
            <w:noWrap/>
            <w:hideMark/>
          </w:tcPr>
          <w:p w14:paraId="1CCCF0E4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CACTGAGAAGGGTGGAAC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7D4229B9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 xml:space="preserve">Off-target analysis for </w:t>
            </w:r>
            <w:proofErr w:type="spellStart"/>
            <w:r w:rsidRPr="006B67AC">
              <w:rPr>
                <w:lang w:val="en-US" w:eastAsia="ja-JP"/>
              </w:rPr>
              <w:t>gRNA</w:t>
            </w:r>
            <w:proofErr w:type="spellEnd"/>
            <w:r w:rsidRPr="006B67AC">
              <w:rPr>
                <w:lang w:val="en-US" w:eastAsia="ja-JP"/>
              </w:rPr>
              <w:t xml:space="preserve"> C</w:t>
            </w:r>
          </w:p>
        </w:tc>
      </w:tr>
      <w:tr w:rsidR="008E1D97" w:rsidRPr="006B67AC" w14:paraId="4D828CDD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E1EC219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1R</w:t>
            </w:r>
          </w:p>
        </w:tc>
        <w:tc>
          <w:tcPr>
            <w:tcW w:w="4403" w:type="dxa"/>
            <w:noWrap/>
            <w:hideMark/>
          </w:tcPr>
          <w:p w14:paraId="0D091D6A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AGTGTATGGAGGGGACAGC</w:t>
            </w:r>
          </w:p>
        </w:tc>
        <w:tc>
          <w:tcPr>
            <w:tcW w:w="2744" w:type="dxa"/>
            <w:vMerge/>
            <w:noWrap/>
            <w:hideMark/>
          </w:tcPr>
          <w:p w14:paraId="31BA274D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050AB712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2462D699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2F</w:t>
            </w:r>
          </w:p>
        </w:tc>
        <w:tc>
          <w:tcPr>
            <w:tcW w:w="4403" w:type="dxa"/>
            <w:noWrap/>
            <w:hideMark/>
          </w:tcPr>
          <w:p w14:paraId="7ECF7D07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CTAAGGAAAGGGCAGTGAG</w:t>
            </w:r>
          </w:p>
        </w:tc>
        <w:tc>
          <w:tcPr>
            <w:tcW w:w="2744" w:type="dxa"/>
            <w:vMerge/>
            <w:noWrap/>
            <w:hideMark/>
          </w:tcPr>
          <w:p w14:paraId="78FC606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314BD6F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71DDFD2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2R</w:t>
            </w:r>
          </w:p>
        </w:tc>
        <w:tc>
          <w:tcPr>
            <w:tcW w:w="4403" w:type="dxa"/>
            <w:noWrap/>
            <w:hideMark/>
          </w:tcPr>
          <w:p w14:paraId="20202A32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TGGCACTTCGCACTATTAC</w:t>
            </w:r>
          </w:p>
        </w:tc>
        <w:tc>
          <w:tcPr>
            <w:tcW w:w="2744" w:type="dxa"/>
            <w:vMerge/>
            <w:noWrap/>
            <w:hideMark/>
          </w:tcPr>
          <w:p w14:paraId="0CFF8EC4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CD90FF7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DB4291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3F</w:t>
            </w:r>
          </w:p>
        </w:tc>
        <w:tc>
          <w:tcPr>
            <w:tcW w:w="4403" w:type="dxa"/>
            <w:noWrap/>
            <w:hideMark/>
          </w:tcPr>
          <w:p w14:paraId="53980734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GCTTTAACACCTTCCAGTGAC</w:t>
            </w:r>
          </w:p>
        </w:tc>
        <w:tc>
          <w:tcPr>
            <w:tcW w:w="2744" w:type="dxa"/>
            <w:vMerge/>
            <w:noWrap/>
            <w:hideMark/>
          </w:tcPr>
          <w:p w14:paraId="0A593F2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F5E4FE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E464B2D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3R</w:t>
            </w:r>
          </w:p>
        </w:tc>
        <w:tc>
          <w:tcPr>
            <w:tcW w:w="4403" w:type="dxa"/>
            <w:noWrap/>
            <w:hideMark/>
          </w:tcPr>
          <w:p w14:paraId="79BECC0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CAGCCTTGGACAGACTAAA</w:t>
            </w:r>
          </w:p>
        </w:tc>
        <w:tc>
          <w:tcPr>
            <w:tcW w:w="2744" w:type="dxa"/>
            <w:vMerge/>
            <w:noWrap/>
            <w:hideMark/>
          </w:tcPr>
          <w:p w14:paraId="27A5D16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0DCA1AAD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02D2133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5E5F5CCB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0B77CB97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6C7BC41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D6E28E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1F</w:t>
            </w:r>
          </w:p>
        </w:tc>
        <w:tc>
          <w:tcPr>
            <w:tcW w:w="4403" w:type="dxa"/>
            <w:noWrap/>
            <w:hideMark/>
          </w:tcPr>
          <w:p w14:paraId="262304E6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CCCCATCCAAAAGTCAATG</w:t>
            </w:r>
          </w:p>
        </w:tc>
        <w:tc>
          <w:tcPr>
            <w:tcW w:w="2744" w:type="dxa"/>
            <w:vMerge w:val="restart"/>
            <w:vAlign w:val="center"/>
            <w:hideMark/>
          </w:tcPr>
          <w:p w14:paraId="287FB822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 xml:space="preserve">Off-target analysis for </w:t>
            </w:r>
            <w:proofErr w:type="spellStart"/>
            <w:r w:rsidRPr="006B67AC">
              <w:rPr>
                <w:lang w:val="en-US" w:eastAsia="ja-JP"/>
              </w:rPr>
              <w:t>gRNA</w:t>
            </w:r>
            <w:proofErr w:type="spellEnd"/>
            <w:r w:rsidRPr="006B67AC">
              <w:rPr>
                <w:lang w:val="en-US" w:eastAsia="ja-JP"/>
              </w:rPr>
              <w:t xml:space="preserve"> D</w:t>
            </w:r>
          </w:p>
        </w:tc>
      </w:tr>
      <w:tr w:rsidR="008E1D97" w:rsidRPr="006B67AC" w14:paraId="71907CF0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778DE386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1R</w:t>
            </w:r>
          </w:p>
        </w:tc>
        <w:tc>
          <w:tcPr>
            <w:tcW w:w="4403" w:type="dxa"/>
            <w:noWrap/>
            <w:hideMark/>
          </w:tcPr>
          <w:p w14:paraId="195E8AB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CTCCCCAAGAGAGGAAGA</w:t>
            </w:r>
          </w:p>
        </w:tc>
        <w:tc>
          <w:tcPr>
            <w:tcW w:w="2744" w:type="dxa"/>
            <w:vMerge/>
            <w:noWrap/>
            <w:hideMark/>
          </w:tcPr>
          <w:p w14:paraId="5AFB30E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180FBA4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F15EDA9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2F</w:t>
            </w:r>
          </w:p>
        </w:tc>
        <w:tc>
          <w:tcPr>
            <w:tcW w:w="4403" w:type="dxa"/>
            <w:noWrap/>
            <w:hideMark/>
          </w:tcPr>
          <w:p w14:paraId="174B4A9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CCCTTGTGTAATGAAAGCAC</w:t>
            </w:r>
          </w:p>
        </w:tc>
        <w:tc>
          <w:tcPr>
            <w:tcW w:w="2744" w:type="dxa"/>
            <w:vMerge/>
            <w:noWrap/>
            <w:hideMark/>
          </w:tcPr>
          <w:p w14:paraId="3E78F5F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B1D2D10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C42A689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2R</w:t>
            </w:r>
          </w:p>
        </w:tc>
        <w:tc>
          <w:tcPr>
            <w:tcW w:w="4403" w:type="dxa"/>
            <w:noWrap/>
            <w:hideMark/>
          </w:tcPr>
          <w:p w14:paraId="73FB951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TCACAGGCCAGGATACAGA</w:t>
            </w:r>
          </w:p>
        </w:tc>
        <w:tc>
          <w:tcPr>
            <w:tcW w:w="2744" w:type="dxa"/>
            <w:vMerge/>
            <w:noWrap/>
            <w:hideMark/>
          </w:tcPr>
          <w:p w14:paraId="1593332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577037CD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3956A1D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3F</w:t>
            </w:r>
          </w:p>
        </w:tc>
        <w:tc>
          <w:tcPr>
            <w:tcW w:w="4403" w:type="dxa"/>
            <w:noWrap/>
            <w:hideMark/>
          </w:tcPr>
          <w:p w14:paraId="4B8CA06F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GACAATCCTTGCTCTGAC</w:t>
            </w:r>
          </w:p>
        </w:tc>
        <w:tc>
          <w:tcPr>
            <w:tcW w:w="2744" w:type="dxa"/>
            <w:vMerge/>
            <w:noWrap/>
            <w:hideMark/>
          </w:tcPr>
          <w:p w14:paraId="6CF3938B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6D7AA1EC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7199A8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D3R</w:t>
            </w:r>
          </w:p>
        </w:tc>
        <w:tc>
          <w:tcPr>
            <w:tcW w:w="4403" w:type="dxa"/>
            <w:noWrap/>
            <w:hideMark/>
          </w:tcPr>
          <w:p w14:paraId="7C48F0F8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TCCCCTGAGTTCCTTTTC</w:t>
            </w:r>
          </w:p>
        </w:tc>
        <w:tc>
          <w:tcPr>
            <w:tcW w:w="2744" w:type="dxa"/>
            <w:vMerge/>
            <w:noWrap/>
            <w:hideMark/>
          </w:tcPr>
          <w:p w14:paraId="15515D72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6B0C2ECD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4A2CDD4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44BEF17E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6C434071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56B7B7A5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D6C632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proofErr w:type="spellStart"/>
            <w:r w:rsidRPr="006B67AC">
              <w:rPr>
                <w:lang w:val="en-US" w:eastAsia="ja-JP"/>
              </w:rPr>
              <w:t>FokIF</w:t>
            </w:r>
            <w:proofErr w:type="spellEnd"/>
          </w:p>
        </w:tc>
        <w:tc>
          <w:tcPr>
            <w:tcW w:w="4403" w:type="dxa"/>
            <w:noWrap/>
            <w:hideMark/>
          </w:tcPr>
          <w:p w14:paraId="52240883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TGCCTAAGAAGAAGCGGAAG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4B67586A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 xml:space="preserve">Identification of </w:t>
            </w:r>
            <w:proofErr w:type="spellStart"/>
            <w:r w:rsidRPr="006B67AC">
              <w:rPr>
                <w:lang w:val="en-US" w:eastAsia="ja-JP"/>
              </w:rPr>
              <w:t>FokI</w:t>
            </w:r>
            <w:proofErr w:type="spellEnd"/>
          </w:p>
        </w:tc>
      </w:tr>
      <w:tr w:rsidR="008E1D97" w:rsidRPr="006B67AC" w14:paraId="09235E99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610D0650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proofErr w:type="spellStart"/>
            <w:r w:rsidRPr="006B67AC">
              <w:rPr>
                <w:lang w:val="en-US" w:eastAsia="ja-JP"/>
              </w:rPr>
              <w:t>FokIR</w:t>
            </w:r>
            <w:proofErr w:type="spellEnd"/>
          </w:p>
        </w:tc>
        <w:tc>
          <w:tcPr>
            <w:tcW w:w="4403" w:type="dxa"/>
            <w:noWrap/>
            <w:hideMark/>
          </w:tcPr>
          <w:p w14:paraId="4BB80EF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ACCACTCATTTGGATTGA</w:t>
            </w:r>
          </w:p>
        </w:tc>
        <w:tc>
          <w:tcPr>
            <w:tcW w:w="2744" w:type="dxa"/>
            <w:vMerge/>
            <w:noWrap/>
            <w:hideMark/>
          </w:tcPr>
          <w:p w14:paraId="6F221242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24F317B5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2CF0C75C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2C1CDB9B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6A219236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71DCD653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CE1386C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s9F</w:t>
            </w:r>
          </w:p>
        </w:tc>
        <w:tc>
          <w:tcPr>
            <w:tcW w:w="4403" w:type="dxa"/>
            <w:noWrap/>
            <w:hideMark/>
          </w:tcPr>
          <w:p w14:paraId="073E4D85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AAAGAGCGAGGAAACCATCA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7C30A953" w14:textId="77777777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Identification of Cas9 or dCas9</w:t>
            </w:r>
          </w:p>
        </w:tc>
      </w:tr>
      <w:tr w:rsidR="008E1D97" w:rsidRPr="006B67AC" w14:paraId="14C774A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017340D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as9R</w:t>
            </w:r>
          </w:p>
        </w:tc>
        <w:tc>
          <w:tcPr>
            <w:tcW w:w="4403" w:type="dxa"/>
            <w:noWrap/>
            <w:hideMark/>
          </w:tcPr>
          <w:p w14:paraId="5534A0FA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TGTCAGGGTCAGCACGATA</w:t>
            </w:r>
          </w:p>
        </w:tc>
        <w:tc>
          <w:tcPr>
            <w:tcW w:w="2744" w:type="dxa"/>
            <w:vMerge/>
            <w:noWrap/>
            <w:hideMark/>
          </w:tcPr>
          <w:p w14:paraId="5F1070E2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761262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42D4043D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5AB36782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2F96CDC7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3EA2F491" w14:textId="77777777" w:rsidTr="008E1D97">
        <w:trPr>
          <w:trHeight w:val="315"/>
        </w:trPr>
        <w:tc>
          <w:tcPr>
            <w:tcW w:w="1375" w:type="dxa"/>
            <w:noWrap/>
            <w:vAlign w:val="bottom"/>
            <w:hideMark/>
          </w:tcPr>
          <w:p w14:paraId="75029936" w14:textId="703D3971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>
              <w:rPr>
                <w:color w:val="000000"/>
              </w:rPr>
              <w:t>Reg3bF</w:t>
            </w:r>
          </w:p>
        </w:tc>
        <w:tc>
          <w:tcPr>
            <w:tcW w:w="4403" w:type="dxa"/>
            <w:noWrap/>
            <w:hideMark/>
          </w:tcPr>
          <w:p w14:paraId="7FBC9909" w14:textId="4EBCD514" w:rsidR="007B6E4B" w:rsidRPr="006B67AC" w:rsidRDefault="007B6E4B" w:rsidP="007B6E4B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TGCCCAGTGTTGGTAGAGTCA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0147E82F" w14:textId="3D473E3B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Identification of Reg3b mutant</w:t>
            </w:r>
          </w:p>
        </w:tc>
      </w:tr>
      <w:tr w:rsidR="008E1D97" w:rsidRPr="006B67AC" w14:paraId="5C7AC386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C8D3FF0" w14:textId="77D1A034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Reg3bR</w:t>
            </w:r>
          </w:p>
        </w:tc>
        <w:tc>
          <w:tcPr>
            <w:tcW w:w="4403" w:type="dxa"/>
            <w:noWrap/>
            <w:hideMark/>
          </w:tcPr>
          <w:p w14:paraId="21DA904A" w14:textId="712B1F5E" w:rsidR="007B6E4B" w:rsidRPr="006B67AC" w:rsidRDefault="007B6E4B" w:rsidP="007B6E4B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TGGAAGACATAGGTAAGCAAGAGG</w:t>
            </w:r>
          </w:p>
        </w:tc>
        <w:tc>
          <w:tcPr>
            <w:tcW w:w="2744" w:type="dxa"/>
            <w:vMerge/>
            <w:noWrap/>
            <w:vAlign w:val="center"/>
            <w:hideMark/>
          </w:tcPr>
          <w:p w14:paraId="58DE1FE7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727302F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6CABC704" w14:textId="6C4920F9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14FECE68" w14:textId="25C75D0A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0E411944" w14:textId="77777777" w:rsidR="00274A63" w:rsidRPr="006B67AC" w:rsidRDefault="00274A63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486CA3F3" w14:textId="77777777" w:rsidTr="008E1D97">
        <w:trPr>
          <w:trHeight w:val="315"/>
        </w:trPr>
        <w:tc>
          <w:tcPr>
            <w:tcW w:w="1375" w:type="dxa"/>
            <w:noWrap/>
            <w:vAlign w:val="bottom"/>
            <w:hideMark/>
          </w:tcPr>
          <w:p w14:paraId="68C91009" w14:textId="11B870FA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>
              <w:rPr>
                <w:color w:val="000000"/>
              </w:rPr>
              <w:t>Reg3gF</w:t>
            </w:r>
          </w:p>
        </w:tc>
        <w:tc>
          <w:tcPr>
            <w:tcW w:w="4403" w:type="dxa"/>
            <w:noWrap/>
            <w:hideMark/>
          </w:tcPr>
          <w:p w14:paraId="04791E76" w14:textId="6BD2DC3E" w:rsidR="007B6E4B" w:rsidRPr="006B67AC" w:rsidRDefault="007B6E4B" w:rsidP="007B6E4B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TTCTGACGCTATCTGTTCTGGA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35924BA4" w14:textId="135823EC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Identification of Reg3g mutant</w:t>
            </w:r>
          </w:p>
        </w:tc>
      </w:tr>
      <w:tr w:rsidR="008E1D97" w:rsidRPr="006B67AC" w14:paraId="168CD4EF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61994235" w14:textId="3766CFB4" w:rsidR="007B6E4B" w:rsidRPr="006B67AC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Reg3gR</w:t>
            </w:r>
          </w:p>
        </w:tc>
        <w:tc>
          <w:tcPr>
            <w:tcW w:w="4403" w:type="dxa"/>
            <w:noWrap/>
            <w:hideMark/>
          </w:tcPr>
          <w:p w14:paraId="4F8DDC3F" w14:textId="7E3B045A" w:rsidR="007B6E4B" w:rsidRPr="006B67AC" w:rsidRDefault="007B6E4B" w:rsidP="007B6E4B">
            <w:pPr>
              <w:spacing w:line="240" w:lineRule="auto"/>
              <w:jc w:val="both"/>
              <w:rPr>
                <w:lang w:val="en-US" w:eastAsia="ja-JP"/>
              </w:rPr>
            </w:pPr>
            <w:r>
              <w:rPr>
                <w:color w:val="000000"/>
              </w:rPr>
              <w:t>GGAGCCCACTTCTTTTGTGA</w:t>
            </w:r>
          </w:p>
        </w:tc>
        <w:tc>
          <w:tcPr>
            <w:tcW w:w="2744" w:type="dxa"/>
            <w:vMerge/>
            <w:noWrap/>
            <w:vAlign w:val="center"/>
            <w:hideMark/>
          </w:tcPr>
          <w:p w14:paraId="1047336F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3652B751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33D1A3BA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4403" w:type="dxa"/>
            <w:noWrap/>
            <w:hideMark/>
          </w:tcPr>
          <w:p w14:paraId="0C82D451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</w:p>
        </w:tc>
        <w:tc>
          <w:tcPr>
            <w:tcW w:w="2744" w:type="dxa"/>
            <w:noWrap/>
            <w:hideMark/>
          </w:tcPr>
          <w:p w14:paraId="1217CE51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</w:p>
        </w:tc>
        <w:bookmarkStart w:id="0" w:name="_GoBack"/>
        <w:bookmarkEnd w:id="0"/>
      </w:tr>
      <w:tr w:rsidR="008E1D97" w:rsidRPr="006B67AC" w14:paraId="584D0E6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0ADA8529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FokI-dCas9-ins-F</w:t>
            </w:r>
          </w:p>
        </w:tc>
        <w:tc>
          <w:tcPr>
            <w:tcW w:w="4403" w:type="dxa"/>
            <w:noWrap/>
            <w:hideMark/>
          </w:tcPr>
          <w:p w14:paraId="7C332E3D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TAAGAAGAAGCGGAAGGTGAGCTCCCAACTCGTGAAGAGTGAACTTGAG</w:t>
            </w:r>
          </w:p>
        </w:tc>
        <w:tc>
          <w:tcPr>
            <w:tcW w:w="2744" w:type="dxa"/>
            <w:vMerge w:val="restart"/>
            <w:noWrap/>
            <w:vAlign w:val="center"/>
            <w:hideMark/>
          </w:tcPr>
          <w:p w14:paraId="5281CAC7" w14:textId="6EC4AF43" w:rsidR="007B6E4B" w:rsidRPr="007B6E4B" w:rsidRDefault="007B6E4B" w:rsidP="008E1D97">
            <w:pPr>
              <w:spacing w:line="240" w:lineRule="auto"/>
              <w:jc w:val="both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onstruction of pX330A_FokI vectors</w:t>
            </w:r>
          </w:p>
        </w:tc>
      </w:tr>
      <w:tr w:rsidR="008E1D97" w:rsidRPr="006B67AC" w14:paraId="57AFE3EE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F2F7F82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FokI-dCas9-ins-R</w:t>
            </w:r>
          </w:p>
        </w:tc>
        <w:tc>
          <w:tcPr>
            <w:tcW w:w="4403" w:type="dxa"/>
            <w:noWrap/>
            <w:hideMark/>
          </w:tcPr>
          <w:p w14:paraId="7C3B6721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GATCCACCGCCACCGAAATTGATCTCGCCATTGTTAAACTTGC</w:t>
            </w:r>
          </w:p>
        </w:tc>
        <w:tc>
          <w:tcPr>
            <w:tcW w:w="2744" w:type="dxa"/>
            <w:vMerge/>
            <w:noWrap/>
            <w:hideMark/>
          </w:tcPr>
          <w:p w14:paraId="0DF05314" w14:textId="2DE1C45C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63B2EEFF" w14:textId="77777777" w:rsidTr="008E1D97">
        <w:trPr>
          <w:trHeight w:val="315"/>
        </w:trPr>
        <w:tc>
          <w:tcPr>
            <w:tcW w:w="1375" w:type="dxa"/>
            <w:noWrap/>
            <w:hideMark/>
          </w:tcPr>
          <w:p w14:paraId="11C80E1C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FokI-dCas9-vec-F</w:t>
            </w:r>
          </w:p>
        </w:tc>
        <w:tc>
          <w:tcPr>
            <w:tcW w:w="4403" w:type="dxa"/>
            <w:noWrap/>
            <w:hideMark/>
          </w:tcPr>
          <w:p w14:paraId="42D20A2F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GGTGGCGGTGGATCCGACAAGAAGTACAGCATCGGCCTGG</w:t>
            </w:r>
          </w:p>
        </w:tc>
        <w:tc>
          <w:tcPr>
            <w:tcW w:w="2744" w:type="dxa"/>
            <w:vMerge/>
            <w:noWrap/>
            <w:hideMark/>
          </w:tcPr>
          <w:p w14:paraId="0EDD87E4" w14:textId="4D969321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19C3196D" w14:textId="77777777" w:rsidTr="008E1D97">
        <w:trPr>
          <w:trHeight w:val="898"/>
        </w:trPr>
        <w:tc>
          <w:tcPr>
            <w:tcW w:w="1375" w:type="dxa"/>
            <w:noWrap/>
            <w:hideMark/>
          </w:tcPr>
          <w:p w14:paraId="62879D2D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FokI-dCas9-vec-R</w:t>
            </w:r>
          </w:p>
        </w:tc>
        <w:tc>
          <w:tcPr>
            <w:tcW w:w="4403" w:type="dxa"/>
            <w:noWrap/>
            <w:hideMark/>
          </w:tcPr>
          <w:p w14:paraId="07A5C0CF" w14:textId="77777777" w:rsidR="007B6E4B" w:rsidRPr="006B67AC" w:rsidRDefault="007B6E4B" w:rsidP="007357B3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GCTTCTTCTTAGGCATGGTGGCACCGGTCCAAC</w:t>
            </w:r>
          </w:p>
        </w:tc>
        <w:tc>
          <w:tcPr>
            <w:tcW w:w="2744" w:type="dxa"/>
            <w:vMerge/>
            <w:noWrap/>
            <w:hideMark/>
          </w:tcPr>
          <w:p w14:paraId="7CE28988" w14:textId="1B3D6169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  <w:tr w:rsidR="008E1D97" w:rsidRPr="006B67AC" w14:paraId="31C7DE7C" w14:textId="77777777" w:rsidTr="008E1D97">
        <w:trPr>
          <w:trHeight w:val="884"/>
        </w:trPr>
        <w:tc>
          <w:tcPr>
            <w:tcW w:w="1375" w:type="dxa"/>
            <w:noWrap/>
            <w:hideMark/>
          </w:tcPr>
          <w:p w14:paraId="4146BA71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FokI-dCas9-vec-R</w:t>
            </w:r>
          </w:p>
        </w:tc>
        <w:tc>
          <w:tcPr>
            <w:tcW w:w="4403" w:type="dxa"/>
            <w:noWrap/>
            <w:hideMark/>
          </w:tcPr>
          <w:p w14:paraId="516B57BE" w14:textId="77777777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  <w:r w:rsidRPr="006B67AC">
              <w:rPr>
                <w:lang w:val="en-US" w:eastAsia="ja-JP"/>
              </w:rPr>
              <w:t>CCGCTTCTTCTTAGGCATGGTGGCACCGGTCCAAC</w:t>
            </w:r>
          </w:p>
        </w:tc>
        <w:tc>
          <w:tcPr>
            <w:tcW w:w="2744" w:type="dxa"/>
            <w:vMerge/>
            <w:noWrap/>
            <w:hideMark/>
          </w:tcPr>
          <w:p w14:paraId="1E11F3EF" w14:textId="33D438E8" w:rsidR="007B6E4B" w:rsidRPr="006B67AC" w:rsidRDefault="007B6E4B" w:rsidP="00727615">
            <w:pPr>
              <w:spacing w:line="240" w:lineRule="auto"/>
              <w:rPr>
                <w:lang w:val="en-US" w:eastAsia="ja-JP"/>
              </w:rPr>
            </w:pPr>
          </w:p>
        </w:tc>
      </w:tr>
    </w:tbl>
    <w:p w14:paraId="5BAEF989" w14:textId="77777777" w:rsidR="00FE108D" w:rsidRPr="006B67AC" w:rsidRDefault="00FE108D" w:rsidP="006B67AC">
      <w:pPr>
        <w:rPr>
          <w:lang w:val="en-US" w:eastAsia="ja-JP"/>
        </w:rPr>
      </w:pPr>
    </w:p>
    <w:sectPr w:rsidR="00FE108D" w:rsidRPr="006B67AC" w:rsidSect="00151C89"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7F0E5D" w15:done="0"/>
  <w15:commentEx w15:paraId="2B05667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AD23F" w14:textId="77777777" w:rsidR="006B2572" w:rsidRDefault="006B2572">
      <w:pPr>
        <w:spacing w:line="240" w:lineRule="auto"/>
      </w:pPr>
      <w:r>
        <w:separator/>
      </w:r>
    </w:p>
  </w:endnote>
  <w:endnote w:type="continuationSeparator" w:id="0">
    <w:p w14:paraId="40B4B9A4" w14:textId="77777777" w:rsidR="006B2572" w:rsidRDefault="006B25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EC55C" w14:textId="77777777" w:rsidR="00FC30FE" w:rsidRDefault="00FC30FE">
    <w:pPr>
      <w:pStyle w:val="a6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8E1D97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E7295" w14:textId="77777777" w:rsidR="006B2572" w:rsidRDefault="006B2572">
      <w:pPr>
        <w:spacing w:line="240" w:lineRule="auto"/>
      </w:pPr>
      <w:r>
        <w:separator/>
      </w:r>
    </w:p>
  </w:footnote>
  <w:footnote w:type="continuationSeparator" w:id="0">
    <w:p w14:paraId="3A3AAD53" w14:textId="77777777" w:rsidR="006B2572" w:rsidRDefault="006B25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BAB"/>
    <w:multiLevelType w:val="hybridMultilevel"/>
    <w:tmpl w:val="BB4E31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56E250F"/>
    <w:multiLevelType w:val="hybridMultilevel"/>
    <w:tmpl w:val="D8C6B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7591C75"/>
    <w:multiLevelType w:val="hybridMultilevel"/>
    <w:tmpl w:val="FCF4D240"/>
    <w:lvl w:ilvl="0" w:tplc="E094515C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x">
    <w15:presenceInfo w15:providerId="None" w15:userId="F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attachedTemplate r:id="rId1"/>
  <w:defaultTabStop w:val="720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D4"/>
    <w:rsid w:val="00005D1E"/>
    <w:rsid w:val="00013FC8"/>
    <w:rsid w:val="0001411F"/>
    <w:rsid w:val="00044239"/>
    <w:rsid w:val="00050456"/>
    <w:rsid w:val="00050A7C"/>
    <w:rsid w:val="00066D7C"/>
    <w:rsid w:val="00074B46"/>
    <w:rsid w:val="00082AD4"/>
    <w:rsid w:val="000850BE"/>
    <w:rsid w:val="00093411"/>
    <w:rsid w:val="00093EC1"/>
    <w:rsid w:val="000B0E1B"/>
    <w:rsid w:val="000C2760"/>
    <w:rsid w:val="000D1FA0"/>
    <w:rsid w:val="000D3F2C"/>
    <w:rsid w:val="000E7762"/>
    <w:rsid w:val="00106A7B"/>
    <w:rsid w:val="00117070"/>
    <w:rsid w:val="00135B35"/>
    <w:rsid w:val="00136BB3"/>
    <w:rsid w:val="00136FB8"/>
    <w:rsid w:val="001415A8"/>
    <w:rsid w:val="001436D0"/>
    <w:rsid w:val="00150745"/>
    <w:rsid w:val="00151C89"/>
    <w:rsid w:val="00155876"/>
    <w:rsid w:val="00156193"/>
    <w:rsid w:val="00161187"/>
    <w:rsid w:val="0016576C"/>
    <w:rsid w:val="001700EF"/>
    <w:rsid w:val="0017219A"/>
    <w:rsid w:val="001771A3"/>
    <w:rsid w:val="00196B16"/>
    <w:rsid w:val="001B4233"/>
    <w:rsid w:val="001C4D6E"/>
    <w:rsid w:val="001C4EE6"/>
    <w:rsid w:val="001C6F79"/>
    <w:rsid w:val="001D6795"/>
    <w:rsid w:val="001E4684"/>
    <w:rsid w:val="00201415"/>
    <w:rsid w:val="002100BE"/>
    <w:rsid w:val="00217599"/>
    <w:rsid w:val="00217F89"/>
    <w:rsid w:val="0022190A"/>
    <w:rsid w:val="00223038"/>
    <w:rsid w:val="00257218"/>
    <w:rsid w:val="00257539"/>
    <w:rsid w:val="00263415"/>
    <w:rsid w:val="00267142"/>
    <w:rsid w:val="00274A63"/>
    <w:rsid w:val="00281B0B"/>
    <w:rsid w:val="00283CCF"/>
    <w:rsid w:val="00297E3F"/>
    <w:rsid w:val="002A76EE"/>
    <w:rsid w:val="002A7EF8"/>
    <w:rsid w:val="002C4A3D"/>
    <w:rsid w:val="002D21E2"/>
    <w:rsid w:val="002D3A5F"/>
    <w:rsid w:val="002E23F9"/>
    <w:rsid w:val="002E6D8D"/>
    <w:rsid w:val="00317BB6"/>
    <w:rsid w:val="00324358"/>
    <w:rsid w:val="003259E4"/>
    <w:rsid w:val="00343565"/>
    <w:rsid w:val="00345089"/>
    <w:rsid w:val="00355EA2"/>
    <w:rsid w:val="00361287"/>
    <w:rsid w:val="003732EE"/>
    <w:rsid w:val="003755BC"/>
    <w:rsid w:val="0038214C"/>
    <w:rsid w:val="003830D3"/>
    <w:rsid w:val="0038790F"/>
    <w:rsid w:val="003939A9"/>
    <w:rsid w:val="003A478B"/>
    <w:rsid w:val="003A591E"/>
    <w:rsid w:val="003B2E91"/>
    <w:rsid w:val="003B3ED0"/>
    <w:rsid w:val="003B450E"/>
    <w:rsid w:val="003B6283"/>
    <w:rsid w:val="003D313C"/>
    <w:rsid w:val="003D75D7"/>
    <w:rsid w:val="003E6CCB"/>
    <w:rsid w:val="00402AF4"/>
    <w:rsid w:val="004129BE"/>
    <w:rsid w:val="00415C2E"/>
    <w:rsid w:val="00417D43"/>
    <w:rsid w:val="004246ED"/>
    <w:rsid w:val="00440324"/>
    <w:rsid w:val="0044607F"/>
    <w:rsid w:val="0045011C"/>
    <w:rsid w:val="00451F18"/>
    <w:rsid w:val="00454319"/>
    <w:rsid w:val="004600C6"/>
    <w:rsid w:val="00473EFC"/>
    <w:rsid w:val="004743C1"/>
    <w:rsid w:val="004762EE"/>
    <w:rsid w:val="00496C76"/>
    <w:rsid w:val="004A0D00"/>
    <w:rsid w:val="004A7798"/>
    <w:rsid w:val="004B427C"/>
    <w:rsid w:val="004C2D83"/>
    <w:rsid w:val="004C5B06"/>
    <w:rsid w:val="004C715E"/>
    <w:rsid w:val="004D14C0"/>
    <w:rsid w:val="004D1676"/>
    <w:rsid w:val="004D25C7"/>
    <w:rsid w:val="004E0CB2"/>
    <w:rsid w:val="004E3605"/>
    <w:rsid w:val="004E3CEF"/>
    <w:rsid w:val="004E6644"/>
    <w:rsid w:val="004F0D1C"/>
    <w:rsid w:val="004F1C1F"/>
    <w:rsid w:val="005103C2"/>
    <w:rsid w:val="005117BD"/>
    <w:rsid w:val="00517F96"/>
    <w:rsid w:val="005200D8"/>
    <w:rsid w:val="00540AAD"/>
    <w:rsid w:val="00547A22"/>
    <w:rsid w:val="0056013C"/>
    <w:rsid w:val="00564121"/>
    <w:rsid w:val="00570C51"/>
    <w:rsid w:val="00570DE4"/>
    <w:rsid w:val="0057680B"/>
    <w:rsid w:val="00576E1D"/>
    <w:rsid w:val="00596CEE"/>
    <w:rsid w:val="005A3925"/>
    <w:rsid w:val="005A5B6E"/>
    <w:rsid w:val="005B1039"/>
    <w:rsid w:val="005B5599"/>
    <w:rsid w:val="005C70A7"/>
    <w:rsid w:val="005C7437"/>
    <w:rsid w:val="005D2379"/>
    <w:rsid w:val="005E7F49"/>
    <w:rsid w:val="00602CD1"/>
    <w:rsid w:val="0060388B"/>
    <w:rsid w:val="00611552"/>
    <w:rsid w:val="00615508"/>
    <w:rsid w:val="006162C8"/>
    <w:rsid w:val="00616C4B"/>
    <w:rsid w:val="0064315D"/>
    <w:rsid w:val="0064740D"/>
    <w:rsid w:val="00652808"/>
    <w:rsid w:val="006547A8"/>
    <w:rsid w:val="006667A0"/>
    <w:rsid w:val="00666E51"/>
    <w:rsid w:val="00674706"/>
    <w:rsid w:val="00681571"/>
    <w:rsid w:val="00682B20"/>
    <w:rsid w:val="00683F09"/>
    <w:rsid w:val="00686A9F"/>
    <w:rsid w:val="00694D70"/>
    <w:rsid w:val="00696343"/>
    <w:rsid w:val="006B0360"/>
    <w:rsid w:val="006B2236"/>
    <w:rsid w:val="006B2572"/>
    <w:rsid w:val="006B67AC"/>
    <w:rsid w:val="006D177C"/>
    <w:rsid w:val="006E3852"/>
    <w:rsid w:val="006E3DBC"/>
    <w:rsid w:val="007048CF"/>
    <w:rsid w:val="00706276"/>
    <w:rsid w:val="00713F6E"/>
    <w:rsid w:val="00727615"/>
    <w:rsid w:val="00736E70"/>
    <w:rsid w:val="00737EF4"/>
    <w:rsid w:val="00742959"/>
    <w:rsid w:val="007451C7"/>
    <w:rsid w:val="00746951"/>
    <w:rsid w:val="00761680"/>
    <w:rsid w:val="00765093"/>
    <w:rsid w:val="007670A4"/>
    <w:rsid w:val="00773DB3"/>
    <w:rsid w:val="007A2C91"/>
    <w:rsid w:val="007A47DC"/>
    <w:rsid w:val="007B2B0F"/>
    <w:rsid w:val="007B3DC9"/>
    <w:rsid w:val="007B43FF"/>
    <w:rsid w:val="007B4FB6"/>
    <w:rsid w:val="007B6E4B"/>
    <w:rsid w:val="007D3698"/>
    <w:rsid w:val="007E5D95"/>
    <w:rsid w:val="007F5DCF"/>
    <w:rsid w:val="00807634"/>
    <w:rsid w:val="00811C4B"/>
    <w:rsid w:val="00811D35"/>
    <w:rsid w:val="00811E10"/>
    <w:rsid w:val="00813A98"/>
    <w:rsid w:val="00813FC3"/>
    <w:rsid w:val="0082355C"/>
    <w:rsid w:val="00823F2E"/>
    <w:rsid w:val="008334A8"/>
    <w:rsid w:val="0084067E"/>
    <w:rsid w:val="00840901"/>
    <w:rsid w:val="00844A86"/>
    <w:rsid w:val="0085357C"/>
    <w:rsid w:val="00873A4B"/>
    <w:rsid w:val="00880BA3"/>
    <w:rsid w:val="00897CC4"/>
    <w:rsid w:val="00897E86"/>
    <w:rsid w:val="008A25DF"/>
    <w:rsid w:val="008B34AA"/>
    <w:rsid w:val="008C16F7"/>
    <w:rsid w:val="008C2F10"/>
    <w:rsid w:val="008D44EB"/>
    <w:rsid w:val="008D505D"/>
    <w:rsid w:val="008E1A3D"/>
    <w:rsid w:val="008E1D97"/>
    <w:rsid w:val="008F5208"/>
    <w:rsid w:val="00904922"/>
    <w:rsid w:val="009065AA"/>
    <w:rsid w:val="00912E39"/>
    <w:rsid w:val="0092327E"/>
    <w:rsid w:val="00926BBA"/>
    <w:rsid w:val="00927741"/>
    <w:rsid w:val="0093083C"/>
    <w:rsid w:val="00954065"/>
    <w:rsid w:val="00961033"/>
    <w:rsid w:val="00964766"/>
    <w:rsid w:val="0097548D"/>
    <w:rsid w:val="00993B87"/>
    <w:rsid w:val="009B1053"/>
    <w:rsid w:val="009C2C14"/>
    <w:rsid w:val="009D20BD"/>
    <w:rsid w:val="009D7297"/>
    <w:rsid w:val="00A067C9"/>
    <w:rsid w:val="00A15854"/>
    <w:rsid w:val="00A1596C"/>
    <w:rsid w:val="00A20FFE"/>
    <w:rsid w:val="00A241EB"/>
    <w:rsid w:val="00A27DB4"/>
    <w:rsid w:val="00A3019B"/>
    <w:rsid w:val="00A41F48"/>
    <w:rsid w:val="00A42719"/>
    <w:rsid w:val="00A42A01"/>
    <w:rsid w:val="00A50E6C"/>
    <w:rsid w:val="00A61F4C"/>
    <w:rsid w:val="00A630E5"/>
    <w:rsid w:val="00A746D3"/>
    <w:rsid w:val="00A756E2"/>
    <w:rsid w:val="00A80088"/>
    <w:rsid w:val="00A90300"/>
    <w:rsid w:val="00A92DCF"/>
    <w:rsid w:val="00A95B74"/>
    <w:rsid w:val="00A97B86"/>
    <w:rsid w:val="00AA2405"/>
    <w:rsid w:val="00AB4A66"/>
    <w:rsid w:val="00AB4C70"/>
    <w:rsid w:val="00AB79DD"/>
    <w:rsid w:val="00AC79E8"/>
    <w:rsid w:val="00AD57E0"/>
    <w:rsid w:val="00AF079E"/>
    <w:rsid w:val="00B06B98"/>
    <w:rsid w:val="00B12C1C"/>
    <w:rsid w:val="00B2782A"/>
    <w:rsid w:val="00B439A1"/>
    <w:rsid w:val="00B45061"/>
    <w:rsid w:val="00B533FF"/>
    <w:rsid w:val="00B54537"/>
    <w:rsid w:val="00B5610A"/>
    <w:rsid w:val="00B674E8"/>
    <w:rsid w:val="00B723AF"/>
    <w:rsid w:val="00B72615"/>
    <w:rsid w:val="00BA0453"/>
    <w:rsid w:val="00BA6740"/>
    <w:rsid w:val="00BB07F9"/>
    <w:rsid w:val="00C1249A"/>
    <w:rsid w:val="00C2018A"/>
    <w:rsid w:val="00C23155"/>
    <w:rsid w:val="00C25CC6"/>
    <w:rsid w:val="00C416C8"/>
    <w:rsid w:val="00C44A84"/>
    <w:rsid w:val="00C531C6"/>
    <w:rsid w:val="00C60C97"/>
    <w:rsid w:val="00C87A87"/>
    <w:rsid w:val="00C94DB5"/>
    <w:rsid w:val="00C96E3D"/>
    <w:rsid w:val="00CA0561"/>
    <w:rsid w:val="00CA2AC1"/>
    <w:rsid w:val="00CB041F"/>
    <w:rsid w:val="00CB1C25"/>
    <w:rsid w:val="00CB331E"/>
    <w:rsid w:val="00CB371A"/>
    <w:rsid w:val="00CB3AEB"/>
    <w:rsid w:val="00CB524E"/>
    <w:rsid w:val="00CB6675"/>
    <w:rsid w:val="00CC55B8"/>
    <w:rsid w:val="00CE7A8F"/>
    <w:rsid w:val="00CF1608"/>
    <w:rsid w:val="00CF5C40"/>
    <w:rsid w:val="00CF6939"/>
    <w:rsid w:val="00CF6A83"/>
    <w:rsid w:val="00D11DFE"/>
    <w:rsid w:val="00D23D1C"/>
    <w:rsid w:val="00D25772"/>
    <w:rsid w:val="00D26601"/>
    <w:rsid w:val="00D304E7"/>
    <w:rsid w:val="00D3209F"/>
    <w:rsid w:val="00D42959"/>
    <w:rsid w:val="00D47AF5"/>
    <w:rsid w:val="00D6408E"/>
    <w:rsid w:val="00D759E8"/>
    <w:rsid w:val="00D85EB0"/>
    <w:rsid w:val="00D936A9"/>
    <w:rsid w:val="00D96932"/>
    <w:rsid w:val="00DA248E"/>
    <w:rsid w:val="00DA6074"/>
    <w:rsid w:val="00DA6442"/>
    <w:rsid w:val="00DB2857"/>
    <w:rsid w:val="00DB3C7A"/>
    <w:rsid w:val="00DD187B"/>
    <w:rsid w:val="00DD21CD"/>
    <w:rsid w:val="00DD50EF"/>
    <w:rsid w:val="00DF504B"/>
    <w:rsid w:val="00E04A47"/>
    <w:rsid w:val="00E224C2"/>
    <w:rsid w:val="00E22589"/>
    <w:rsid w:val="00E2333F"/>
    <w:rsid w:val="00E244D6"/>
    <w:rsid w:val="00E343A6"/>
    <w:rsid w:val="00E434A2"/>
    <w:rsid w:val="00E4533D"/>
    <w:rsid w:val="00E47451"/>
    <w:rsid w:val="00E47838"/>
    <w:rsid w:val="00E70C5F"/>
    <w:rsid w:val="00E836E9"/>
    <w:rsid w:val="00E837F1"/>
    <w:rsid w:val="00E97FC0"/>
    <w:rsid w:val="00ED625F"/>
    <w:rsid w:val="00EE4A02"/>
    <w:rsid w:val="00EF0400"/>
    <w:rsid w:val="00EF3445"/>
    <w:rsid w:val="00EF3BA6"/>
    <w:rsid w:val="00F256BE"/>
    <w:rsid w:val="00F267D9"/>
    <w:rsid w:val="00F304AC"/>
    <w:rsid w:val="00F31BC6"/>
    <w:rsid w:val="00F349E0"/>
    <w:rsid w:val="00F413B9"/>
    <w:rsid w:val="00F50457"/>
    <w:rsid w:val="00F53859"/>
    <w:rsid w:val="00F57B82"/>
    <w:rsid w:val="00F86E6A"/>
    <w:rsid w:val="00F91EEA"/>
    <w:rsid w:val="00FA1921"/>
    <w:rsid w:val="00FA1BF8"/>
    <w:rsid w:val="00FB4724"/>
    <w:rsid w:val="00FC30FE"/>
    <w:rsid w:val="00FD4613"/>
    <w:rsid w:val="00FE108D"/>
    <w:rsid w:val="00FE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537F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D531\Downloads\BMC153n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54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1665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RD531</dc:creator>
  <cp:lastModifiedBy>Sakuma</cp:lastModifiedBy>
  <cp:revision>14</cp:revision>
  <cp:lastPrinted>2014-12-05T07:19:00Z</cp:lastPrinted>
  <dcterms:created xsi:type="dcterms:W3CDTF">2015-01-09T01:13:00Z</dcterms:created>
  <dcterms:modified xsi:type="dcterms:W3CDTF">2015-03-05T08:01:00Z</dcterms:modified>
</cp:coreProperties>
</file>